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524"/>
        <w:tblW w:w="9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6"/>
        <w:gridCol w:w="2202"/>
        <w:gridCol w:w="2202"/>
        <w:gridCol w:w="2082"/>
        <w:gridCol w:w="762"/>
      </w:tblGrid>
      <w:tr w:rsidR="000A1B72" w:rsidRPr="00E2118C" w14:paraId="791509CE" w14:textId="77777777" w:rsidTr="00D33664">
        <w:trPr>
          <w:trHeight w:val="347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DC0D6" w14:textId="5C8BFCE7" w:rsidR="000A1B72" w:rsidRPr="00E2118C" w:rsidRDefault="000A1B72" w:rsidP="00D33664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</w:pPr>
            <w:bookmarkStart w:id="0" w:name="_Hlk62230240" w:colFirst="4" w:colLast="4"/>
          </w:p>
        </w:tc>
        <w:tc>
          <w:tcPr>
            <w:tcW w:w="2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BB878" w14:textId="33E52669" w:rsidR="000A1B72" w:rsidRPr="00D33664" w:rsidRDefault="009F25AC" w:rsidP="00D33664">
            <w:pPr>
              <w:suppressAutoHyphens w:val="0"/>
              <w:jc w:val="center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proofErr w:type="spellStart"/>
            <w:r w:rsidRPr="00D33664"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  <w:t>Control</w:t>
            </w:r>
            <w:proofErr w:type="spellEnd"/>
            <w:r w:rsidRPr="00D33664"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  <w:t xml:space="preserve"> (n=52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0AE8F" w14:textId="2592FE01" w:rsidR="000A1B72" w:rsidRPr="00D33664" w:rsidRDefault="009F25AC" w:rsidP="00D33664">
            <w:pPr>
              <w:suppressAutoHyphens w:val="0"/>
              <w:jc w:val="center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  <w:t>Fulni-ô (n=272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56B0E" w14:textId="4BDF88D0" w:rsidR="000A1B72" w:rsidRPr="00D33664" w:rsidRDefault="009F25AC" w:rsidP="00D33664">
            <w:pPr>
              <w:suppressAutoHyphens w:val="0"/>
              <w:jc w:val="center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  <w:t>Truká (n=109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8E064" w14:textId="3C90E6E2" w:rsidR="000A1B72" w:rsidRPr="00E2118C" w:rsidRDefault="000A1B72" w:rsidP="00D33664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</w:tr>
      <w:tr w:rsidR="00C867FB" w:rsidRPr="00E2118C" w14:paraId="2E0B92A3" w14:textId="77777777" w:rsidTr="00D33664">
        <w:trPr>
          <w:trHeight w:val="331"/>
        </w:trPr>
        <w:tc>
          <w:tcPr>
            <w:tcW w:w="2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92264" w14:textId="1EBE8660" w:rsidR="00C867FB" w:rsidRPr="00D33664" w:rsidRDefault="00C867FB" w:rsidP="00D33664">
            <w:pPr>
              <w:suppressAutoHyphens w:val="0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Variables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94778" w14:textId="71090C6E" w:rsidR="00C867FB" w:rsidRPr="00D33664" w:rsidRDefault="00C867FB" w:rsidP="00D33664">
            <w:pPr>
              <w:suppressAutoHyphens w:val="0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Median (1Q - 3Q)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7AB13" w14:textId="327AB11E" w:rsidR="00C867FB" w:rsidRPr="00D33664" w:rsidRDefault="00C867FB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Median (1Q - 3Q)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AC1A1" w14:textId="59795DB0" w:rsidR="00C867FB" w:rsidRPr="00D33664" w:rsidRDefault="00C867FB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Median (1Q - 3Q)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33381" w14:textId="01720350" w:rsidR="00C867FB" w:rsidRPr="00D33664" w:rsidRDefault="002740F1" w:rsidP="00D33664">
            <w:pPr>
              <w:suppressAutoHyphens w:val="0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pt-BR" w:eastAsia="pt-BR"/>
              </w:rPr>
              <w:t>P</w:t>
            </w:r>
          </w:p>
        </w:tc>
      </w:tr>
      <w:tr w:rsidR="000A1B72" w:rsidRPr="00E2118C" w14:paraId="108495BF" w14:textId="77777777" w:rsidTr="00D33664">
        <w:trPr>
          <w:trHeight w:val="331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2DDB" w14:textId="77777777" w:rsidR="000A1B72" w:rsidRPr="00D33664" w:rsidRDefault="000A1B72" w:rsidP="00D33664">
            <w:pPr>
              <w:suppressAutoHyphens w:val="0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  <w:t>Age, years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F483" w14:textId="77777777" w:rsidR="000A1B72" w:rsidRPr="00E2118C" w:rsidRDefault="000A1B72" w:rsidP="00D33664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2A25" w14:textId="77777777" w:rsidR="000A1B72" w:rsidRPr="00E2118C" w:rsidRDefault="000A1B72" w:rsidP="00D33664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9E23" w14:textId="77777777" w:rsidR="000A1B72" w:rsidRPr="00E2118C" w:rsidRDefault="000A1B72" w:rsidP="00D33664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969B" w14:textId="77777777" w:rsidR="000A1B72" w:rsidRPr="00E2118C" w:rsidRDefault="000A1B72" w:rsidP="00D33664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pt-BR" w:eastAsia="pt-BR"/>
              </w:rPr>
            </w:pPr>
          </w:p>
        </w:tc>
      </w:tr>
      <w:tr w:rsidR="000A1B72" w:rsidRPr="00E2118C" w14:paraId="4926355F" w14:textId="77777777" w:rsidTr="00D33664">
        <w:trPr>
          <w:trHeight w:val="33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8745" w14:textId="77777777" w:rsidR="000A1B72" w:rsidRPr="00D33664" w:rsidRDefault="000A1B72" w:rsidP="00D33664">
            <w:pPr>
              <w:suppressAutoHyphens w:val="0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 xml:space="preserve">    Seropositiv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577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49·0 (41·0 - 59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0)*</w:t>
            </w:r>
            <w:proofErr w:type="gramEnd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014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47·0 (37·0 - 54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0)</w:t>
            </w:r>
            <w:r w:rsidRPr="00D33664">
              <w:rPr>
                <w:rFonts w:eastAsia="Times New Roman"/>
                <w:sz w:val="22"/>
                <w:szCs w:val="22"/>
                <w:vertAlign w:val="superscript"/>
                <w:lang w:eastAsia="pt-BR"/>
              </w:rPr>
              <w:t>#</w:t>
            </w:r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B70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B5B2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0·528</w:t>
            </w:r>
          </w:p>
        </w:tc>
      </w:tr>
      <w:tr w:rsidR="000A1B72" w:rsidRPr="00E2118C" w14:paraId="03102E78" w14:textId="77777777" w:rsidTr="00D33664">
        <w:trPr>
          <w:trHeight w:val="33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50D5" w14:textId="77777777" w:rsidR="000A1B72" w:rsidRPr="00D33664" w:rsidRDefault="000A1B72" w:rsidP="00D33664">
            <w:pPr>
              <w:suppressAutoHyphens w:val="0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 xml:space="preserve">    Seronegativ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D49F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47·0 (38·5 - 56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0)*</w:t>
            </w:r>
            <w:proofErr w:type="gramEnd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980E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47·5 (38·0 - 56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0)</w:t>
            </w:r>
            <w:r w:rsidRPr="00D33664">
              <w:rPr>
                <w:rFonts w:eastAsia="Times New Roman"/>
                <w:sz w:val="22"/>
                <w:szCs w:val="22"/>
                <w:vertAlign w:val="superscript"/>
                <w:lang w:eastAsia="pt-BR"/>
              </w:rPr>
              <w:t>#</w:t>
            </w:r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FEB8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46·0 (39·0 - 53·0)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413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val="pt-BR" w:eastAsia="pt-BR"/>
              </w:rPr>
              <w:t>0·663</w:t>
            </w:r>
          </w:p>
        </w:tc>
      </w:tr>
      <w:tr w:rsidR="000A1B72" w:rsidRPr="00E2118C" w14:paraId="08DB4D02" w14:textId="77777777" w:rsidTr="00D33664">
        <w:trPr>
          <w:trHeight w:val="34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6299" w14:textId="77777777" w:rsidR="000A1B72" w:rsidRPr="00D33664" w:rsidRDefault="000A1B72" w:rsidP="00D33664">
            <w:pPr>
              <w:suppressAutoHyphens w:val="0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  <w:r w:rsidRPr="00D33664">
              <w:rPr>
                <w:rFonts w:eastAsia="Calibri"/>
                <w:b/>
                <w:bCs/>
                <w:sz w:val="22"/>
                <w:szCs w:val="22"/>
                <w:lang w:eastAsia="pt-BR"/>
              </w:rPr>
              <w:t>Body mass index, kg/m</w:t>
            </w:r>
            <w:r w:rsidRPr="00D33664">
              <w:rPr>
                <w:rFonts w:eastAsia="Calibri"/>
                <w:b/>
                <w:bCs/>
                <w:sz w:val="22"/>
                <w:szCs w:val="22"/>
                <w:vertAlign w:val="superscript"/>
                <w:lang w:eastAsia="pt-BR"/>
              </w:rPr>
              <w:t>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97B" w14:textId="77777777" w:rsidR="000A1B72" w:rsidRPr="00D33664" w:rsidRDefault="000A1B72" w:rsidP="00D33664">
            <w:pPr>
              <w:suppressAutoHyphens w:val="0"/>
              <w:rPr>
                <w:rFonts w:eastAsia="Times New Roman"/>
                <w:b/>
                <w:bCs/>
                <w:sz w:val="22"/>
                <w:szCs w:val="22"/>
                <w:lang w:val="pt-BR" w:eastAsia="pt-BR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29F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68E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9A7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</w:p>
        </w:tc>
      </w:tr>
      <w:tr w:rsidR="000A1B72" w:rsidRPr="00E2118C" w14:paraId="68C21F6E" w14:textId="77777777" w:rsidTr="00D33664">
        <w:trPr>
          <w:trHeight w:val="33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0830" w14:textId="77777777" w:rsidR="000A1B72" w:rsidRPr="00D33664" w:rsidRDefault="000A1B72" w:rsidP="00D33664">
            <w:pPr>
              <w:suppressAutoHyphens w:val="0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 xml:space="preserve">    Seropositiv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7B3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30·1 (29·8 - 32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5)</w:t>
            </w:r>
            <w:r w:rsidRPr="00D33664">
              <w:rPr>
                <w:rFonts w:eastAsia="Times New Roman"/>
                <w:sz w:val="22"/>
                <w:szCs w:val="22"/>
                <w:vertAlign w:val="superscript"/>
                <w:lang w:eastAsia="pt-BR"/>
              </w:rPr>
              <w:t>†</w:t>
            </w:r>
            <w:proofErr w:type="gram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4D5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28·1 (25·2 - 30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7)</w:t>
            </w:r>
            <w:r w:rsidRPr="00D33664">
              <w:rPr>
                <w:rFonts w:eastAsia="Times New Roman"/>
                <w:sz w:val="22"/>
                <w:szCs w:val="22"/>
                <w:vertAlign w:val="superscript"/>
                <w:lang w:eastAsia="pt-BR"/>
              </w:rPr>
              <w:t>‡</w:t>
            </w:r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22B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FF3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0·354</w:t>
            </w:r>
          </w:p>
        </w:tc>
      </w:tr>
      <w:tr w:rsidR="000A1B72" w:rsidRPr="00E2118C" w14:paraId="6224FB51" w14:textId="77777777" w:rsidTr="00D33664">
        <w:trPr>
          <w:trHeight w:val="347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CBD36" w14:textId="77777777" w:rsidR="000A1B72" w:rsidRPr="00D33664" w:rsidRDefault="000A1B72" w:rsidP="00D33664">
            <w:pPr>
              <w:suppressAutoHyphens w:val="0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 xml:space="preserve">    Seronegativ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C34C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28·7 (24·9 - 31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8)</w:t>
            </w:r>
            <w:r w:rsidRPr="00D33664">
              <w:rPr>
                <w:rFonts w:eastAsia="Times New Roman"/>
                <w:sz w:val="22"/>
                <w:szCs w:val="22"/>
                <w:vertAlign w:val="superscript"/>
                <w:lang w:eastAsia="pt-BR"/>
              </w:rPr>
              <w:t>†</w:t>
            </w:r>
            <w:proofErr w:type="gramEnd"/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E5B1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26·2 (24·2 - 30·</w:t>
            </w:r>
            <w:proofErr w:type="gramStart"/>
            <w:r w:rsidRPr="00D33664">
              <w:rPr>
                <w:rFonts w:eastAsia="Times New Roman"/>
                <w:sz w:val="22"/>
                <w:szCs w:val="22"/>
                <w:lang w:eastAsia="pt-BR"/>
              </w:rPr>
              <w:t>5)</w:t>
            </w:r>
            <w:r w:rsidRPr="00D33664">
              <w:rPr>
                <w:rFonts w:eastAsia="Times New Roman"/>
                <w:sz w:val="22"/>
                <w:szCs w:val="22"/>
                <w:vertAlign w:val="superscript"/>
                <w:lang w:eastAsia="pt-BR"/>
              </w:rPr>
              <w:t>‡</w:t>
            </w:r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A226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eastAsia="pt-BR"/>
              </w:rPr>
              <w:t>29·1 (25·7 - 32·9)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6665" w14:textId="77777777" w:rsidR="000A1B72" w:rsidRPr="00D33664" w:rsidRDefault="000A1B72" w:rsidP="00D33664">
            <w:pPr>
              <w:suppressAutoHyphens w:val="0"/>
              <w:jc w:val="center"/>
              <w:rPr>
                <w:rFonts w:eastAsia="Times New Roman"/>
                <w:sz w:val="22"/>
                <w:szCs w:val="22"/>
                <w:lang w:val="pt-BR" w:eastAsia="pt-BR"/>
              </w:rPr>
            </w:pPr>
            <w:r w:rsidRPr="00D33664">
              <w:rPr>
                <w:rFonts w:eastAsia="Times New Roman"/>
                <w:sz w:val="22"/>
                <w:szCs w:val="22"/>
                <w:lang w:val="pt-BR" w:eastAsia="pt-BR"/>
              </w:rPr>
              <w:t>0·364</w:t>
            </w:r>
          </w:p>
        </w:tc>
      </w:tr>
      <w:bookmarkEnd w:id="0"/>
    </w:tbl>
    <w:p w14:paraId="53D6582C" w14:textId="77777777" w:rsidR="00D33664" w:rsidRDefault="00D33664">
      <w:pPr>
        <w:rPr>
          <w:b/>
          <w:bCs/>
          <w:sz w:val="22"/>
          <w:szCs w:val="22"/>
        </w:rPr>
      </w:pPr>
    </w:p>
    <w:p w14:paraId="49CBEA5E" w14:textId="3595EDF3" w:rsidR="000A1B72" w:rsidRPr="00D33664" w:rsidRDefault="005022BA">
      <w:pPr>
        <w:rPr>
          <w:b/>
          <w:bCs/>
          <w:sz w:val="22"/>
          <w:szCs w:val="22"/>
        </w:rPr>
      </w:pPr>
      <w:r w:rsidRPr="00D33664">
        <w:rPr>
          <w:sz w:val="22"/>
          <w:szCs w:val="22"/>
        </w:rPr>
        <w:t xml:space="preserve"> </w:t>
      </w:r>
    </w:p>
    <w:p w14:paraId="50DDB62F" w14:textId="0D1D82A6" w:rsidR="00D33664" w:rsidRPr="00D33664" w:rsidRDefault="00D33664" w:rsidP="00D33664">
      <w:pPr>
        <w:rPr>
          <w:b/>
          <w:bCs/>
          <w:sz w:val="22"/>
          <w:szCs w:val="22"/>
        </w:rPr>
      </w:pPr>
      <w:r w:rsidRPr="00D33664">
        <w:rPr>
          <w:b/>
          <w:bCs/>
          <w:sz w:val="22"/>
          <w:szCs w:val="22"/>
        </w:rPr>
        <w:t>S1 Table</w:t>
      </w:r>
      <w:r w:rsidRPr="00D33664">
        <w:rPr>
          <w:sz w:val="22"/>
          <w:szCs w:val="22"/>
        </w:rPr>
        <w:t>. Analysis of median values of age and BMI with anti-chikungunya virus</w:t>
      </w:r>
      <w:r>
        <w:rPr>
          <w:sz w:val="22"/>
          <w:szCs w:val="22"/>
        </w:rPr>
        <w:t xml:space="preserve"> </w:t>
      </w:r>
      <w:r w:rsidRPr="00D33664">
        <w:rPr>
          <w:sz w:val="22"/>
          <w:szCs w:val="22"/>
        </w:rPr>
        <w:t xml:space="preserve">seroprevalence </w:t>
      </w:r>
    </w:p>
    <w:p w14:paraId="69220C59" w14:textId="0E70F761" w:rsidR="00D33664" w:rsidRPr="00D33664" w:rsidRDefault="00D33664" w:rsidP="00D33664">
      <w:pPr>
        <w:pStyle w:val="CorpoA"/>
        <w:spacing w:line="360" w:lineRule="auto"/>
        <w:jc w:val="both"/>
        <w:rPr>
          <w:rFonts w:ascii="Times New Roman" w:eastAsia="Arial Unicode MS" w:hAnsi="Times New Roman" w:cs="Times New Roman"/>
          <w:color w:val="auto"/>
        </w:rPr>
      </w:pPr>
      <w:r w:rsidRPr="00D33664">
        <w:rPr>
          <w:rFonts w:ascii="Times New Roman" w:hAnsi="Times New Roman" w:cs="Times New Roman"/>
          <w:color w:val="auto"/>
        </w:rPr>
        <w:t xml:space="preserve">LEGEND: 1Q – first quartile; 3Q – third quartile; *72 CHIKV IgG+ individuals with missing weight and/or height, all from the Fulni-ô group; **p = 0·757; </w:t>
      </w:r>
      <w:r w:rsidRPr="00D33664">
        <w:rPr>
          <w:rFonts w:ascii="Times New Roman" w:hAnsi="Times New Roman" w:cs="Times New Roman"/>
          <w:color w:val="auto"/>
          <w:vertAlign w:val="superscript"/>
        </w:rPr>
        <w:t>#</w:t>
      </w:r>
      <w:r w:rsidRPr="00D33664">
        <w:rPr>
          <w:rFonts w:ascii="Times New Roman" w:hAnsi="Times New Roman" w:cs="Times New Roman"/>
          <w:color w:val="auto"/>
        </w:rPr>
        <w:t xml:space="preserve">p = 0·520; </w:t>
      </w:r>
      <w:r w:rsidRPr="00D33664">
        <w:rPr>
          <w:rFonts w:ascii="Times New Roman" w:hAnsi="Times New Roman" w:cs="Times New Roman"/>
          <w:color w:val="auto"/>
          <w:vertAlign w:val="superscript"/>
        </w:rPr>
        <w:t>†</w:t>
      </w:r>
      <w:r w:rsidRPr="00D33664">
        <w:rPr>
          <w:rFonts w:ascii="Times New Roman" w:hAnsi="Times New Roman" w:cs="Times New Roman"/>
          <w:color w:val="auto"/>
        </w:rPr>
        <w:t xml:space="preserve">p = 0·340; </w:t>
      </w:r>
      <w:r w:rsidRPr="00D33664">
        <w:rPr>
          <w:rFonts w:ascii="Times New Roman" w:hAnsi="Times New Roman" w:cs="Times New Roman"/>
          <w:color w:val="auto"/>
          <w:vertAlign w:val="superscript"/>
        </w:rPr>
        <w:t>‡</w:t>
      </w:r>
      <w:r w:rsidRPr="00D33664">
        <w:rPr>
          <w:rFonts w:ascii="Times New Roman" w:hAnsi="Times New Roman" w:cs="Times New Roman"/>
          <w:color w:val="auto"/>
        </w:rPr>
        <w:t>p = 0·797</w:t>
      </w:r>
    </w:p>
    <w:p w14:paraId="567D3813" w14:textId="1CDD1A1B" w:rsidR="008474AB" w:rsidRPr="008474AB" w:rsidRDefault="008474AB" w:rsidP="008474AB">
      <w:pPr>
        <w:rPr>
          <w:sz w:val="20"/>
          <w:szCs w:val="20"/>
        </w:rPr>
      </w:pPr>
    </w:p>
    <w:p w14:paraId="693F322E" w14:textId="38750DA4" w:rsidR="008474AB" w:rsidRPr="008474AB" w:rsidRDefault="008474AB" w:rsidP="008474AB">
      <w:pPr>
        <w:rPr>
          <w:sz w:val="20"/>
          <w:szCs w:val="20"/>
        </w:rPr>
      </w:pPr>
    </w:p>
    <w:p w14:paraId="7D991AE0" w14:textId="75A8FC75" w:rsidR="008474AB" w:rsidRPr="008474AB" w:rsidRDefault="008474AB" w:rsidP="008474AB">
      <w:pPr>
        <w:rPr>
          <w:sz w:val="20"/>
          <w:szCs w:val="20"/>
        </w:rPr>
      </w:pPr>
    </w:p>
    <w:p w14:paraId="6EEA02B9" w14:textId="2277548B" w:rsidR="008474AB" w:rsidRPr="008474AB" w:rsidRDefault="008474AB" w:rsidP="008474AB">
      <w:pPr>
        <w:rPr>
          <w:sz w:val="20"/>
          <w:szCs w:val="20"/>
        </w:rPr>
      </w:pPr>
    </w:p>
    <w:p w14:paraId="56F30A2C" w14:textId="44DA243C" w:rsidR="008474AB" w:rsidRPr="008474AB" w:rsidRDefault="008474AB" w:rsidP="008474AB">
      <w:pPr>
        <w:rPr>
          <w:sz w:val="20"/>
          <w:szCs w:val="20"/>
        </w:rPr>
      </w:pPr>
    </w:p>
    <w:p w14:paraId="7FACDB00" w14:textId="255A7A99" w:rsidR="008474AB" w:rsidRPr="008474AB" w:rsidRDefault="008474AB" w:rsidP="008474AB">
      <w:pPr>
        <w:rPr>
          <w:sz w:val="20"/>
          <w:szCs w:val="20"/>
        </w:rPr>
      </w:pPr>
    </w:p>
    <w:p w14:paraId="1B1E1321" w14:textId="6BD0A0C4" w:rsidR="008474AB" w:rsidRPr="008474AB" w:rsidRDefault="008474AB" w:rsidP="008474AB">
      <w:pPr>
        <w:rPr>
          <w:sz w:val="20"/>
          <w:szCs w:val="20"/>
        </w:rPr>
      </w:pPr>
    </w:p>
    <w:p w14:paraId="3DB47FDB" w14:textId="77777777" w:rsidR="008474AB" w:rsidRPr="008474AB" w:rsidRDefault="008474AB" w:rsidP="008474AB">
      <w:pPr>
        <w:rPr>
          <w:sz w:val="20"/>
          <w:szCs w:val="20"/>
        </w:rPr>
      </w:pPr>
    </w:p>
    <w:sectPr w:rsidR="008474AB" w:rsidRPr="008474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sDQyNzM0NjE2MTdR0lEKTi0uzszPAykwqgUAi5KBlCwAAAA="/>
  </w:docVars>
  <w:rsids>
    <w:rsidRoot w:val="000A1B72"/>
    <w:rsid w:val="000A1B72"/>
    <w:rsid w:val="002740F1"/>
    <w:rsid w:val="003814A6"/>
    <w:rsid w:val="00385779"/>
    <w:rsid w:val="005022BA"/>
    <w:rsid w:val="0053480B"/>
    <w:rsid w:val="005B111C"/>
    <w:rsid w:val="005D6B50"/>
    <w:rsid w:val="007433C0"/>
    <w:rsid w:val="008474AB"/>
    <w:rsid w:val="00875B0F"/>
    <w:rsid w:val="008F523B"/>
    <w:rsid w:val="009F25AC"/>
    <w:rsid w:val="00C867FB"/>
    <w:rsid w:val="00D33664"/>
    <w:rsid w:val="00EE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8C505"/>
  <w15:chartTrackingRefBased/>
  <w15:docId w15:val="{9BA0B93E-7992-4C20-B1AA-4F863E45A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72"/>
    <w:pPr>
      <w:suppressAutoHyphens/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0A1B72"/>
    <w:rPr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0A1B7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0A1B72"/>
    <w:rPr>
      <w:rFonts w:asciiTheme="minorHAnsi" w:eastAsiaTheme="minorHAnsi" w:hAnsiTheme="minorHAnsi" w:cstheme="minorBidi"/>
      <w:sz w:val="22"/>
      <w:szCs w:val="22"/>
    </w:rPr>
  </w:style>
  <w:style w:type="character" w:customStyle="1" w:styleId="TextodecomentrioChar1">
    <w:name w:val="Texto de comentário Char1"/>
    <w:basedOn w:val="Fontepargpadro"/>
    <w:uiPriority w:val="99"/>
    <w:semiHidden/>
    <w:rsid w:val="000A1B72"/>
    <w:rPr>
      <w:rFonts w:ascii="Times New Roman" w:eastAsia="Arial Unicode MS" w:hAnsi="Times New Roman" w:cs="Times New Roman"/>
      <w:sz w:val="20"/>
      <w:szCs w:val="20"/>
      <w:lang w:val="en-US"/>
    </w:rPr>
  </w:style>
  <w:style w:type="character" w:customStyle="1" w:styleId="CorpoAChar">
    <w:name w:val="Corpo A Char"/>
    <w:basedOn w:val="Fontepargpadro"/>
    <w:link w:val="CorpoA"/>
    <w:qFormat/>
    <w:locked/>
    <w:rsid w:val="008474AB"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link w:val="CorpoAChar"/>
    <w:qFormat/>
    <w:rsid w:val="008474AB"/>
    <w:pPr>
      <w:suppressAutoHyphens/>
      <w:spacing w:after="0" w:line="252" w:lineRule="auto"/>
    </w:pPr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IR NICACIO</dc:creator>
  <cp:keywords/>
  <dc:description/>
  <cp:lastModifiedBy>JANDIR NICACIO</cp:lastModifiedBy>
  <cp:revision>2</cp:revision>
  <cp:lastPrinted>2021-04-28T20:09:00Z</cp:lastPrinted>
  <dcterms:created xsi:type="dcterms:W3CDTF">2021-05-17T19:20:00Z</dcterms:created>
  <dcterms:modified xsi:type="dcterms:W3CDTF">2021-05-17T19:20:00Z</dcterms:modified>
</cp:coreProperties>
</file>